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jc w:val="center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Research to action to address inequities: the experience of the Cape Town equity gauge</w:t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Heading2"/>
        <w:rPr/>
      </w:pPr>
      <w:r>
        <w:rPr/>
        <w:t>Showing inequities and the mismatch of resource alloca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bookmarkStart w:id="0" w:name="_1252754327"/>
      <w:bookmarkStart w:id="1" w:name="_1252754296"/>
      <w:bookmarkStart w:id="2" w:name="_1252754201"/>
      <w:bookmarkStart w:id="3" w:name="_1252754040"/>
      <w:bookmarkEnd w:id="0"/>
      <w:bookmarkEnd w:id="1"/>
      <w:bookmarkEnd w:id="2"/>
      <w:bookmarkEnd w:id="3"/>
      <w:r>
        <w:rPr/>
        <w:object w:dxaOrig="7681" w:dyaOrig="537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05pt;height:262.45pt" filled="f" o:ole="">
            <v:imagedata r:id="rId3" o:title=""/>
          </v:shape>
          <o:OLEObject Type="Embed" ProgID="Excel.Sheet.12" ShapeID="ole_rId2" DrawAspect="Content" ObjectID="_1151494110" r:id="rId2"/>
        </w:objec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14:19:00Z</dcterms:created>
  <dc:creator>david.botha</dc:creator>
  <dc:description/>
  <dc:language>en-US</dc:language>
  <cp:lastModifiedBy>david.botha</cp:lastModifiedBy>
  <dcterms:modified xsi:type="dcterms:W3CDTF">2008-02-01T14:19:00Z</dcterms:modified>
  <cp:revision>1</cp:revision>
  <dc:subject/>
  <dc:title>Research to action to address inequities: the experience of the Cape Town equity gauge</dc:title>
</cp:coreProperties>
</file>